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0"/>
        <w:rPr>
          <w:rFonts w:ascii="Cambria" w:hAnsi="Cambria" w:cs="Calibri"/>
          <w:b/>
          <w:b/>
          <w:sz w:val="24"/>
          <w:szCs w:val="24"/>
        </w:rPr>
      </w:pPr>
      <w:r>
        <w:rPr>
          <w:rFonts w:cs="Calibri" w:ascii="Cambria" w:hAnsi="Cambria"/>
          <w:b/>
          <w:sz w:val="24"/>
          <w:szCs w:val="24"/>
        </w:rPr>
        <w:t xml:space="preserve">S3 Table: Phenotype of </w:t>
      </w:r>
      <w:r>
        <w:rPr>
          <w:rFonts w:cs="Calibri" w:ascii="Cambria" w:hAnsi="Cambria"/>
          <w:b/>
          <w:i/>
          <w:sz w:val="24"/>
          <w:szCs w:val="24"/>
        </w:rPr>
        <w:t>Salmonella</w:t>
      </w:r>
      <w:r>
        <w:rPr>
          <w:rFonts w:cs="Calibri" w:ascii="Cambria" w:hAnsi="Cambria"/>
          <w:b/>
          <w:sz w:val="24"/>
          <w:szCs w:val="24"/>
        </w:rPr>
        <w:t xml:space="preserve"> mutan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3180</wp:posOffset>
                </wp:positionV>
                <wp:extent cx="7578090" cy="4721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8090" cy="4721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84"/>
                              <w:gridCol w:w="902"/>
                              <w:gridCol w:w="1580"/>
                              <w:gridCol w:w="1215"/>
                              <w:gridCol w:w="1357"/>
                              <w:gridCol w:w="1473"/>
                              <w:gridCol w:w="1596"/>
                              <w:gridCol w:w="1027"/>
                            </w:tblGrid>
                            <w:tr>
                              <w:trPr/>
                              <w:tc>
                                <w:tcPr>
                                  <w:tcW w:w="278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sz w:val="24"/>
                                      <w:szCs w:val="24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sz w:val="24"/>
                                      <w:szCs w:val="24"/>
                                    </w:rPr>
                                    <w:t>Time p.i. [days]</w:t>
                                  </w:r>
                                </w:p>
                              </w:tc>
                              <w:tc>
                                <w:tcPr>
                                  <w:tcW w:w="824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sz w:val="24"/>
                                      <w:szCs w:val="24"/>
                                    </w:rPr>
                                    <w:t>Ph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Enterocytes invasion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LAMP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recrui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SPI2 rep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Transcript. stimulation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Intracellular proliferation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Org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spre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A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WSK29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A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opA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val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B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opA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val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opA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val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opA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val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lang w:val="de-DE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E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A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ABsi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AB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Asop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Bsop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E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E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E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  <w:vertAlign w:val="superscript"/>
                                    </w:rPr>
                                    <w:t>K635AE637W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  <w:vertAlign w:val="superscript"/>
                                    </w:rPr>
                                    <w:t>D434A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ipA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  <w:vertAlign w:val="superscript"/>
                                    </w:rPr>
                                    <w:t>D434AK635AE637W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B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Δ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B</w:t>
                                  </w: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 w:ascii="Cambria" w:hAnsi="Cambria"/>
                                      <w:i/>
                                      <w:sz w:val="24"/>
                                      <w:szCs w:val="24"/>
                                    </w:rPr>
                                    <w:t>sopB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n.t.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.7pt;height:371.8pt;mso-wrap-distance-left:9pt;mso-wrap-distance-right:9pt;mso-wrap-distance-top:0pt;mso-wrap-distance-bottom:0pt;margin-top:103.4pt;mso-position-vertical-relative:page;margin-left:25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9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84"/>
                        <w:gridCol w:w="902"/>
                        <w:gridCol w:w="1580"/>
                        <w:gridCol w:w="1215"/>
                        <w:gridCol w:w="1357"/>
                        <w:gridCol w:w="1473"/>
                        <w:gridCol w:w="1596"/>
                        <w:gridCol w:w="1027"/>
                      </w:tblGrid>
                      <w:tr>
                        <w:trPr/>
                        <w:tc>
                          <w:tcPr>
                            <w:tcW w:w="278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sz w:val="24"/>
                                <w:szCs w:val="24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9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sz w:val="24"/>
                                <w:szCs w:val="24"/>
                              </w:rPr>
                              <w:t>Time p.i. [days]</w:t>
                            </w:r>
                          </w:p>
                        </w:tc>
                        <w:tc>
                          <w:tcPr>
                            <w:tcW w:w="824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sz w:val="24"/>
                                <w:szCs w:val="24"/>
                              </w:rPr>
                              <w:t>Ph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Enterocytes invasion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LAMP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recrui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SPI2 rep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Transcript. stimulation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Intracellular proliferation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Orga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spre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9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A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WSK29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A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opA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  <w:lang w:val="de-DE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B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opA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  <w:lang w:val="de-DE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opA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  <w:lang w:val="de-DE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opA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  <w:lang w:val="de-DE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lang w:val="de-DE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E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A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ABsi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AB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Asop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Bsop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E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E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E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  <w:vertAlign w:val="superscript"/>
                              </w:rPr>
                              <w:t>K635AE637W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  <w:vertAlign w:val="superscript"/>
                              </w:rPr>
                              <w:t>D434A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ipA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  <w:vertAlign w:val="superscript"/>
                              </w:rPr>
                              <w:t>D434AK635AE637W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B</w:t>
                            </w:r>
                          </w:p>
                        </w:tc>
                        <w:tc>
                          <w:tcPr>
                            <w:tcW w:w="9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Δ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B</w:t>
                            </w: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Calibri" w:ascii="Cambria" w:hAnsi="Cambria"/>
                                <w:i/>
                                <w:sz w:val="24"/>
                                <w:szCs w:val="24"/>
                              </w:rPr>
                              <w:t>sopB</w:t>
                            </w:r>
                          </w:p>
                        </w:tc>
                        <w:tc>
                          <w:tcPr>
                            <w:tcW w:w="9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n.t.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89" w:leader="none"/>
        </w:tabs>
        <w:spacing w:before="0" w:after="200"/>
        <w:ind w:left="567" w:hanging="0"/>
        <w:rPr/>
      </w:pPr>
      <w:r>
        <w:rPr>
          <w:rFonts w:cs="Calibri" w:ascii="Cambria" w:hAnsi="Cambria"/>
          <w:sz w:val="24"/>
          <w:szCs w:val="24"/>
        </w:rPr>
        <w:t>n.t.: not test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5:21:00Z</dcterms:created>
  <dc:creator>kzhang</dc:creator>
  <dc:description/>
  <cp:keywords/>
  <dc:language>en-US</dc:language>
  <cp:lastModifiedBy>kzhang</cp:lastModifiedBy>
  <cp:lastPrinted>2017-09-06T13:53:00Z</cp:lastPrinted>
  <dcterms:modified xsi:type="dcterms:W3CDTF">2018-02-22T15:22:00Z</dcterms:modified>
  <cp:revision>3</cp:revision>
  <dc:subject/>
  <dc:title/>
</cp:coreProperties>
</file>